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58" w:type="dxa"/>
        <w:tblLayout w:type="fixed"/>
        <w:tblLook w:val="04A0" w:firstRow="1" w:lastRow="0" w:firstColumn="1" w:lastColumn="0" w:noHBand="0" w:noVBand="1"/>
      </w:tblPr>
      <w:tblGrid>
        <w:gridCol w:w="1080"/>
        <w:gridCol w:w="790"/>
        <w:gridCol w:w="1010"/>
        <w:gridCol w:w="900"/>
        <w:gridCol w:w="810"/>
        <w:gridCol w:w="1080"/>
        <w:gridCol w:w="1080"/>
        <w:gridCol w:w="1080"/>
        <w:gridCol w:w="716"/>
        <w:gridCol w:w="761"/>
        <w:gridCol w:w="1005"/>
        <w:gridCol w:w="1005"/>
        <w:gridCol w:w="739"/>
        <w:gridCol w:w="761"/>
        <w:gridCol w:w="927"/>
        <w:gridCol w:w="794"/>
        <w:gridCol w:w="720"/>
      </w:tblGrid>
      <w:tr w:rsidR="00AF7D31" w:rsidRPr="00AF7D31" w:rsidTr="00AF7D31">
        <w:trPr>
          <w:trHeight w:val="405"/>
        </w:trPr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 xml:space="preserve">Supplementary table 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6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l Palm Bunch Analysis and Vegetative Measur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1275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Fresh fruit bunch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Bunch Number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Bunch Weigh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Fruitlets per Bunch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sh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Mesocarp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igh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Mesocarp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 Fruit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Shell per Fruit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Kernel per Fruit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il in Dry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Mesocarp</w:t>
            </w:r>
            <w:proofErr w:type="spellEnd"/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il in Wet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Mesocarp</w:t>
            </w:r>
            <w:proofErr w:type="spellEnd"/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Oil per Bunch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Kernel per Bunch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Oil per Palm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Oil per hecta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52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t/h/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kg/p/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No/p/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kg/p/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t/h/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Average_LY</w:t>
            </w:r>
            <w:proofErr w:type="spellEnd"/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6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SD_LY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8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Average_HY</w:t>
            </w:r>
            <w:proofErr w:type="spellEnd"/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6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SD_HY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19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765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Frond length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Rachis Weigh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Frond Weigh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innae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Left Middle Pinnae</w:t>
            </w:r>
          </w:p>
        </w:tc>
        <w:tc>
          <w:tcPr>
            <w:tcW w:w="17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Right Middle Pinnae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his Width 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his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52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Length (c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Width (c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Length (cm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Width (cm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Average_LY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17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318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44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9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SD_L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38.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829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1097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Average_HY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22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95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14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9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SD_H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35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51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712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23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19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1">
              <w:rPr>
                <w:rFonts w:ascii="Times New Roman" w:eastAsia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carp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il cont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AF7D31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D31">
              <w:rPr>
                <w:rFonts w:ascii="Times New Roman" w:eastAsia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3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carp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il cont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D31" w:rsidRPr="00AF7D31" w:rsidTr="00F8708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E3C76" w:rsidRPr="00A713DA" w:rsidRDefault="004E3C76" w:rsidP="00F870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E3C76" w:rsidRPr="00A713DA" w:rsidSect="00AF7D31">
      <w:pgSz w:w="15840" w:h="12240" w:orient="landscape"/>
      <w:pgMar w:top="346" w:right="245" w:bottom="346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D31"/>
    <w:rsid w:val="000332E1"/>
    <w:rsid w:val="00054192"/>
    <w:rsid w:val="004B56EC"/>
    <w:rsid w:val="004D41C9"/>
    <w:rsid w:val="004E3C76"/>
    <w:rsid w:val="00563799"/>
    <w:rsid w:val="005E54D7"/>
    <w:rsid w:val="006E4E9E"/>
    <w:rsid w:val="007F6369"/>
    <w:rsid w:val="00890EC3"/>
    <w:rsid w:val="008B6530"/>
    <w:rsid w:val="00941F77"/>
    <w:rsid w:val="00A654D7"/>
    <w:rsid w:val="00A713DA"/>
    <w:rsid w:val="00AB1C51"/>
    <w:rsid w:val="00AF7D31"/>
    <w:rsid w:val="00BA03EB"/>
    <w:rsid w:val="00C21F97"/>
    <w:rsid w:val="00D0598C"/>
    <w:rsid w:val="00D14AA8"/>
    <w:rsid w:val="00D46ABC"/>
    <w:rsid w:val="00D87D9A"/>
    <w:rsid w:val="00DC2145"/>
    <w:rsid w:val="00E11B7D"/>
    <w:rsid w:val="00E74624"/>
    <w:rsid w:val="00EB15A9"/>
    <w:rsid w:val="00F6007C"/>
    <w:rsid w:val="00F72FFD"/>
    <w:rsid w:val="00F74DE5"/>
    <w:rsid w:val="00F87081"/>
    <w:rsid w:val="00FA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60FBB"/>
  <w15:chartTrackingRefBased/>
  <w15:docId w15:val="{4E0FBED9-A37E-48D4-81BA-F655CAE7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828C1-0351-4877-8E2B-182608302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e Darby Group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h Bee Keat</dc:creator>
  <cp:keywords/>
  <dc:description/>
  <cp:lastModifiedBy>Neoh Bee Keat</cp:lastModifiedBy>
  <cp:revision>3</cp:revision>
  <cp:lastPrinted>2018-02-20T01:48:00Z</cp:lastPrinted>
  <dcterms:created xsi:type="dcterms:W3CDTF">2019-03-01T07:23:00Z</dcterms:created>
  <dcterms:modified xsi:type="dcterms:W3CDTF">2019-03-01T07:24:00Z</dcterms:modified>
</cp:coreProperties>
</file>